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 w:val="26"/>
        </w:rPr>
      </w:pPr>
      <w:r>
        <w:rPr/>
        <w:t>Search Strategy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Ovid Medline search strategy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Searched on 20 April 2015 from 1946 – April week 2 2015.</w:t>
      </w:r>
    </w:p>
    <w:p>
      <w:pPr>
        <w:pStyle w:val="MediumGrid1Accent2"/>
        <w:numPr>
          <w:ilvl w:val="0"/>
          <w:numId w:val="6"/>
        </w:numPr>
        <w:rPr/>
      </w:pPr>
      <w:r>
        <w:rPr/>
        <w:t>Hepatitis, Viral, Human/ (10382)</w:t>
      </w:r>
    </w:p>
    <w:p>
      <w:pPr>
        <w:pStyle w:val="MediumGrid1Accent2"/>
        <w:numPr>
          <w:ilvl w:val="0"/>
          <w:numId w:val="3"/>
        </w:numPr>
        <w:rPr/>
      </w:pPr>
      <w:r>
        <w:rPr/>
        <w:t>Hepatitis Viruses/ (1363)</w:t>
      </w:r>
    </w:p>
    <w:p>
      <w:pPr>
        <w:pStyle w:val="MediumGrid1Accent2"/>
        <w:numPr>
          <w:ilvl w:val="0"/>
          <w:numId w:val="3"/>
        </w:numPr>
        <w:rPr/>
      </w:pPr>
      <w:r>
        <w:rPr/>
        <w:t>Hepatitis Antibodies/ (5082)</w:t>
      </w:r>
    </w:p>
    <w:p>
      <w:pPr>
        <w:pStyle w:val="MediumGrid1Accent2"/>
        <w:numPr>
          <w:ilvl w:val="0"/>
          <w:numId w:val="3"/>
        </w:numPr>
        <w:rPr/>
      </w:pPr>
      <w:r>
        <w:rPr/>
        <w:t>exp Hepadnaviridae Infections/ (47484)</w:t>
      </w:r>
    </w:p>
    <w:p>
      <w:pPr>
        <w:pStyle w:val="MediumGrid1Accent2"/>
        <w:numPr>
          <w:ilvl w:val="0"/>
          <w:numId w:val="3"/>
        </w:numPr>
        <w:rPr/>
      </w:pPr>
      <w:r>
        <w:rPr/>
        <w:t>Hepatitis B Antibodies/ (8638)</w:t>
      </w:r>
    </w:p>
    <w:p>
      <w:pPr>
        <w:pStyle w:val="MediumGrid1Accent2"/>
        <w:numPr>
          <w:ilvl w:val="0"/>
          <w:numId w:val="3"/>
        </w:numPr>
        <w:rPr/>
      </w:pPr>
      <w:r>
        <w:rPr/>
        <w:t>Hepatitis B virus/ (20604)</w:t>
      </w:r>
    </w:p>
    <w:p>
      <w:pPr>
        <w:pStyle w:val="MediumGrid1Accent2"/>
        <w:numPr>
          <w:ilvl w:val="0"/>
          <w:numId w:val="3"/>
        </w:numPr>
        <w:rPr/>
      </w:pPr>
      <w:r>
        <w:rPr/>
        <w:t>Hepadnaviridae/ (192)</w:t>
      </w:r>
    </w:p>
    <w:p>
      <w:pPr>
        <w:pStyle w:val="MediumGrid1Accent2"/>
        <w:numPr>
          <w:ilvl w:val="0"/>
          <w:numId w:val="3"/>
        </w:numPr>
        <w:rPr/>
      </w:pPr>
      <w:r>
        <w:rPr/>
        <w:t>Hepatitis B Surface Antigens/ (17007)</w:t>
      </w:r>
    </w:p>
    <w:p>
      <w:pPr>
        <w:pStyle w:val="MediumGrid1Accent2"/>
        <w:numPr>
          <w:ilvl w:val="0"/>
          <w:numId w:val="3"/>
        </w:numPr>
        <w:rPr/>
      </w:pPr>
      <w:r>
        <w:rPr/>
        <w:t>(heptatitis-b or hep-b or (hepatitis adj5 b) or (hep adj5 b) or hbv).ti,ab. (64488)</w:t>
      </w:r>
    </w:p>
    <w:p>
      <w:pPr>
        <w:pStyle w:val="MediumGrid1Accent2"/>
        <w:numPr>
          <w:ilvl w:val="0"/>
          <w:numId w:val="3"/>
        </w:numPr>
        <w:rPr/>
      </w:pPr>
      <w:r>
        <w:rPr/>
        <w:t>hbsag.ti,ab. (15146)</w:t>
      </w:r>
    </w:p>
    <w:p>
      <w:pPr>
        <w:pStyle w:val="MediumGrid1Accent2"/>
        <w:numPr>
          <w:ilvl w:val="0"/>
          <w:numId w:val="3"/>
        </w:numPr>
        <w:rPr/>
      </w:pPr>
      <w:r>
        <w:rPr/>
        <w:t>or/1-10 [HEPATITIS B] (87943)</w:t>
      </w:r>
    </w:p>
    <w:p>
      <w:pPr>
        <w:pStyle w:val="MediumGrid1Accent2"/>
        <w:numPr>
          <w:ilvl w:val="0"/>
          <w:numId w:val="3"/>
        </w:numPr>
        <w:rPr/>
      </w:pPr>
      <w:r>
        <w:rPr/>
        <w:t>exp Reagent Kits, Diagnostic/ (17747)</w:t>
      </w:r>
    </w:p>
    <w:p>
      <w:pPr>
        <w:pStyle w:val="MediumGrid1Accent2"/>
        <w:numPr>
          <w:ilvl w:val="0"/>
          <w:numId w:val="3"/>
        </w:numPr>
        <w:rPr/>
      </w:pPr>
      <w:r>
        <w:rPr/>
        <w:t>((rapid or point of care or near patient or poc or poct or bedside) adj5 (test or tests or testing or detect* or diagnos* or screen* or kit or kits or assay* or device*)).ti,ab. (63080)</w:t>
      </w:r>
    </w:p>
    <w:p>
      <w:pPr>
        <w:pStyle w:val="MediumGrid1Accent2"/>
        <w:numPr>
          <w:ilvl w:val="0"/>
          <w:numId w:val="3"/>
        </w:numPr>
        <w:rPr/>
      </w:pPr>
      <w:r>
        <w:rPr/>
        <w:t>(radt or radts or rdt or rdts).ti,ab. (909)</w:t>
      </w:r>
    </w:p>
    <w:p>
      <w:pPr>
        <w:pStyle w:val="MediumGrid1Accent2"/>
        <w:numPr>
          <w:ilvl w:val="0"/>
          <w:numId w:val="3"/>
        </w:numPr>
        <w:rPr/>
      </w:pPr>
      <w:r>
        <w:rPr/>
        <w:t>rapid test*.ti,ab. (3400)</w:t>
      </w:r>
    </w:p>
    <w:p>
      <w:pPr>
        <w:pStyle w:val="MediumGrid1Accent2"/>
        <w:numPr>
          <w:ilvl w:val="0"/>
          <w:numId w:val="3"/>
        </w:numPr>
        <w:rPr/>
      </w:pPr>
      <w:r>
        <w:rPr/>
        <w:t>exp Enzyme-Linked Immunosorbent Assay/ (127391)</w:t>
      </w:r>
    </w:p>
    <w:p>
      <w:pPr>
        <w:pStyle w:val="MediumGrid1Accent2"/>
        <w:numPr>
          <w:ilvl w:val="0"/>
          <w:numId w:val="3"/>
        </w:numPr>
        <w:rPr/>
      </w:pPr>
      <w:r>
        <w:rPr/>
        <w:t>Immunoassay/ (23237)</w:t>
      </w:r>
    </w:p>
    <w:p>
      <w:pPr>
        <w:pStyle w:val="MediumGrid1Accent2"/>
        <w:numPr>
          <w:ilvl w:val="0"/>
          <w:numId w:val="3"/>
        </w:numPr>
        <w:rPr/>
      </w:pPr>
      <w:r>
        <w:rPr/>
        <w:t>Immunoenzyme Techniques/ (64864)</w:t>
      </w:r>
    </w:p>
    <w:p>
      <w:pPr>
        <w:pStyle w:val="MediumGrid1Accent2"/>
        <w:numPr>
          <w:ilvl w:val="0"/>
          <w:numId w:val="3"/>
        </w:numPr>
        <w:rPr/>
      </w:pPr>
      <w:r>
        <w:rPr/>
        <w:t>(enzyme-linked immunosorbent assay or ELISA).ti,ab. (139374)</w:t>
      </w:r>
    </w:p>
    <w:p>
      <w:pPr>
        <w:pStyle w:val="MediumGrid1Accent2"/>
        <w:numPr>
          <w:ilvl w:val="0"/>
          <w:numId w:val="3"/>
        </w:numPr>
        <w:rPr/>
      </w:pPr>
      <w:r>
        <w:rPr/>
        <w:t>(enzyme adj2 (immunoassay* or immuno-assay* or immunosorbent)).ti,ab. (83849)</w:t>
      </w:r>
    </w:p>
    <w:p>
      <w:pPr>
        <w:pStyle w:val="MediumGrid1Accent2"/>
        <w:numPr>
          <w:ilvl w:val="0"/>
          <w:numId w:val="3"/>
        </w:numPr>
        <w:rPr/>
      </w:pPr>
      <w:r>
        <w:rPr/>
        <w:t>((antigen* or antibod*) adj3 detect*).ti,ab. (59427)</w:t>
      </w:r>
    </w:p>
    <w:p>
      <w:pPr>
        <w:pStyle w:val="MediumGrid1Accent2"/>
        <w:numPr>
          <w:ilvl w:val="0"/>
          <w:numId w:val="3"/>
        </w:numPr>
        <w:rPr/>
      </w:pPr>
      <w:r>
        <w:rPr/>
        <w:t>or/12-21 [RAPID DIAGNOSTIC TESTS] (394724)</w:t>
      </w:r>
    </w:p>
    <w:p>
      <w:pPr>
        <w:pStyle w:val="MediumGrid1Accent2"/>
        <w:numPr>
          <w:ilvl w:val="0"/>
          <w:numId w:val="3"/>
        </w:numPr>
        <w:rPr/>
      </w:pPr>
      <w:r>
        <w:rPr/>
        <w:t>exp "Sensitivity and Specificity"/ (435087)</w:t>
      </w:r>
    </w:p>
    <w:p>
      <w:pPr>
        <w:pStyle w:val="MediumGrid1Accent2"/>
        <w:numPr>
          <w:ilvl w:val="0"/>
          <w:numId w:val="3"/>
        </w:numPr>
        <w:rPr/>
      </w:pPr>
      <w:r>
        <w:rPr/>
        <w:t>(diagnos* accura* or sensitiv* or specific* or valid*).ti,ab. (3016884)</w:t>
      </w:r>
    </w:p>
    <w:p>
      <w:pPr>
        <w:pStyle w:val="MediumGrid1Accent2"/>
        <w:numPr>
          <w:ilvl w:val="0"/>
          <w:numId w:val="3"/>
        </w:numPr>
        <w:rPr/>
      </w:pPr>
      <w:r>
        <w:rPr/>
        <w:t>roc curve.ti,ab. (10226)</w:t>
      </w:r>
    </w:p>
    <w:p>
      <w:pPr>
        <w:pStyle w:val="MediumGrid1Accent2"/>
        <w:numPr>
          <w:ilvl w:val="0"/>
          <w:numId w:val="3"/>
        </w:numPr>
        <w:rPr/>
      </w:pPr>
      <w:r>
        <w:rPr/>
        <w:t>positive predictive value.ti,ab. (25496)</w:t>
      </w:r>
    </w:p>
    <w:p>
      <w:pPr>
        <w:pStyle w:val="MediumGrid1Accent2"/>
        <w:numPr>
          <w:ilvl w:val="0"/>
          <w:numId w:val="3"/>
        </w:numPr>
        <w:rPr/>
      </w:pPr>
      <w:r>
        <w:rPr/>
        <w:t>negative predictive value.ti,ab. (20415)</w:t>
      </w:r>
    </w:p>
    <w:p>
      <w:pPr>
        <w:pStyle w:val="MediumGrid1Accent2"/>
        <w:numPr>
          <w:ilvl w:val="0"/>
          <w:numId w:val="3"/>
        </w:numPr>
        <w:rPr/>
      </w:pPr>
      <w:r>
        <w:rPr/>
        <w:t>or/23-27 [DIAGNOSTIC ACCURACY] (3235789)</w:t>
      </w:r>
    </w:p>
    <w:p>
      <w:pPr>
        <w:pStyle w:val="MediumGrid1Accent2"/>
        <w:numPr>
          <w:ilvl w:val="0"/>
          <w:numId w:val="3"/>
        </w:numPr>
        <w:rPr/>
      </w:pPr>
      <w:r>
        <w:rPr/>
        <w:t>11 and 22 and 28 (3103)</w:t>
      </w:r>
    </w:p>
    <w:p>
      <w:pPr>
        <w:pStyle w:val="MediumGrid1Accent2"/>
        <w:numPr>
          <w:ilvl w:val="0"/>
          <w:numId w:val="3"/>
        </w:numPr>
        <w:rPr/>
      </w:pPr>
      <w:r>
        <w:rPr/>
        <w:t>Humans/ (13846846)</w:t>
      </w:r>
    </w:p>
    <w:p>
      <w:pPr>
        <w:pStyle w:val="MediumGrid1Accent2"/>
        <w:numPr>
          <w:ilvl w:val="0"/>
          <w:numId w:val="3"/>
        </w:numPr>
        <w:rPr/>
      </w:pPr>
      <w:r>
        <w:rPr/>
        <w:t>Animals/ (5442465)</w:t>
      </w:r>
    </w:p>
    <w:p>
      <w:pPr>
        <w:pStyle w:val="MediumGrid1Accent2"/>
        <w:numPr>
          <w:ilvl w:val="0"/>
          <w:numId w:val="3"/>
        </w:numPr>
        <w:rPr/>
      </w:pPr>
      <w:r>
        <w:rPr/>
        <w:t>30 and 31 (1513142)</w:t>
      </w:r>
    </w:p>
    <w:p>
      <w:pPr>
        <w:pStyle w:val="MediumGrid1Accent2"/>
        <w:numPr>
          <w:ilvl w:val="0"/>
          <w:numId w:val="3"/>
        </w:numPr>
        <w:rPr/>
      </w:pPr>
      <w:r>
        <w:rPr/>
        <w:t>31 not 32 [ALL ANIMAL STUDIES WHICH DO NOT INCLUDE COMPARISON WITH HUMANS] (3929323)</w:t>
      </w:r>
    </w:p>
    <w:p>
      <w:pPr>
        <w:pStyle w:val="MediumGrid1Accent2"/>
        <w:numPr>
          <w:ilvl w:val="0"/>
          <w:numId w:val="3"/>
        </w:numPr>
        <w:rPr/>
      </w:pPr>
      <w:r>
        <w:rPr/>
        <w:t>29 not 33 (2856)</w:t>
      </w:r>
    </w:p>
    <w:p>
      <w:pPr>
        <w:pStyle w:val="MediumGrid1Accent2"/>
        <w:numPr>
          <w:ilvl w:val="0"/>
          <w:numId w:val="3"/>
        </w:numPr>
        <w:rPr/>
      </w:pPr>
      <w:r>
        <w:rPr/>
        <w:t>limit 34 to english language (2345)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Ovid Embase search strategy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Searched on 20 April 2015 from 1947 – 2015 April 17.</w:t>
      </w:r>
    </w:p>
    <w:p>
      <w:pPr>
        <w:pStyle w:val="MediumGrid1Accent2"/>
        <w:numPr>
          <w:ilvl w:val="0"/>
          <w:numId w:val="7"/>
        </w:numPr>
        <w:ind w:left="465" w:hanging="465"/>
        <w:rPr/>
      </w:pPr>
      <w:r>
        <w:rPr/>
        <w:t>hepatitis virus/ (4410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hepatitis antibody/ (2216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exp hepadnaviridae/ (42214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hepatitis B surface antigen/ (27312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heptatitis-b or hep-b or (hepatitis adj5 b) or (hep adj5 b) or hbv).ti,ab. (94627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hbsag.ti,ab. (22290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or/1-6 [HEPATITIS B] (111321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exp diagnostic kit/ (13384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"point of care testing"/ (5530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(rapid or point of care or near patient or poc or poct or bedside) adj5 (test or tests or testing or detect* or diagnos* or screen* or kit or kits or assay* or device*)).ti,ab. (88003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radt or radts or rdt or rdts).ti,ab. (1652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rapid test*.ti,ab. (5049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enzyme linked immunosorbent assay/ (229634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immunoassay/ (48491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enzyme immunoassay/ (36845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enzyme linked immunospot assay/ (6789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enzyme multiplied immunoassay technique/ (768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enzyme-linked immunosorbent assay or ELISA).ti,ab. (204052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enzyme adj2 (immunoassay* or immuno-assay* or immunosorbent)).ti,ab. (98704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antigen detection/ (18155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antibody detection/ (34389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(antigen* or antibod*) adj3 detect*).ti,ab. (76053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or/8-22 [RAPID DIAGNOSTIC TESTS] (525203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"sensitivity and specificity"/ (221828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diagnostic accuracy/ (189329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(diagnos* accura* or sensitiv* or specific* or valid*).ti,ab. (4113104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roc curve.ti,ab. (20232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positive predictive value.ti,ab. (37541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negative predictive value.ti,ab. (31612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or/24-29 [DIAGNOSTIC ACCURACY] (4280338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7 and 23 and 30 (4018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human/ (15785497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animal/ (1646303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32 and 33 (404532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33 not 34 [ALL ANIMAL STUDIES WHICH DO NOT INCLUDE COMPARISON WITH HUMANS] (1241771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31 not 35 (3963)</w:t>
      </w:r>
    </w:p>
    <w:p>
      <w:pPr>
        <w:pStyle w:val="MediumGrid1Accent2"/>
        <w:numPr>
          <w:ilvl w:val="0"/>
          <w:numId w:val="4"/>
        </w:numPr>
        <w:ind w:left="465" w:hanging="465"/>
        <w:rPr/>
      </w:pPr>
      <w:r>
        <w:rPr/>
        <w:t>limit 36 to english language (3344)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Web of Science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Search was conducted on the Science Citation Index Expanded (1970 - 20 April 2015) and the Conference Proceedings Citation Index-Science (1990 - 20 April 2015)</w:t>
      </w:r>
    </w:p>
    <w:p>
      <w:pPr>
        <w:pStyle w:val="MediumGrid1Accent2"/>
        <w:numPr>
          <w:ilvl w:val="0"/>
          <w:numId w:val="8"/>
        </w:numPr>
        <w:rPr/>
      </w:pPr>
      <w:r>
        <w:rPr/>
        <w:t>TOPIC: ("hepatitis-b" OR "hep-b" OR (hepatitis near/5 b) OR (hep near/5 b) OR hbv) (79,505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hbsag) (12,160)</w:t>
      </w:r>
    </w:p>
    <w:p>
      <w:pPr>
        <w:pStyle w:val="MediumGrid1Accent2"/>
        <w:numPr>
          <w:ilvl w:val="0"/>
          <w:numId w:val="2"/>
        </w:numPr>
        <w:rPr/>
      </w:pPr>
      <w:r>
        <w:rPr/>
        <w:t>#2 OR #1 (81,526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rapid near/5 test) or (rapid near/5 tests) or (rapid near/5 testing) or (rapid near/5 detect*) or (rapid near/5 diagnos*) or (rapid near/5 screen*) or (rapid near/5 kit) or (rapid near/5 kits) or (rapid near/5 assay*) or (rapid near/5 device*)) (77,863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"point of care" near/5 test) or ("point of care" near/5 tests) or ("point of care" near/5 testing) or ("point of care" near/5 detect*) or ("point of care" near/5 diagnos*) or ("point of care" near/5 screen*) or ("point of care" near/5 kit) or ("point of care" near/5 kits) or ("point of care" near/5 assay*) or ("point of care" near/5 device*)) (5,974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"near patient" near/5 test) or ("near patient" near/5 tests) or ("near patient" near/5 testing) or ("near patient" near/5 detect*) or ("near patient" near/5 diagnos*) or ("near patient" near/5 screen*) or ("near patient" near/5 kit) or ("near patient" near/5 kits) or ("near patient" near/5 assay*) or ("near patient" near/5 device*)) (423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poc near/5 test) or (poc near/5 tests) or (poc near/5 testing) or (poc near/5 detect*) or (poc near/5 diagnos*) or (poc near/5 screen*) or (poc near/5 kit) or (poc near/5 kits) or (poc near/5 assay*) or (poc near/5 device*)) (866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poct near/5 test) or (poct near/5 tests) or (poct near/5 testing) or (poct near/5 detect*) or (poct near/5 diagnos*) or (poct near/5 screen*) or (poct near/5 kit) or (poct near/5 kits) or (poct near/5 assay*) or (poct near/5 device*)) (522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bedside near/5 test) or (bedside near/5 tests) or (bedside near/5 testing) or (bedside near/5 detect*) or (bedside near/5 diagnos*) or (bedside near/5 screen*) or (bedside near/5 kit) or (bedside near/5 kits) or (bedside near/5 assay*) or (bedside near/5 device*)) (2,705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radt or radts or rdt or rdts) (1,406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"rapid test*") (3,783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"enzyme-linked immunosorbent assay" or ELISA) (141,435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enzyme near/2 immunoassay*) or (enzyme near/2 immuno-assay*) or (enzyme near/2 immunosorbent)) (85,660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(antigen* near/3 detect*) or (antibod* near/3 detect*)) (56,976)</w:t>
      </w:r>
    </w:p>
    <w:p>
      <w:pPr>
        <w:pStyle w:val="MediumGrid1Accent2"/>
        <w:numPr>
          <w:ilvl w:val="0"/>
          <w:numId w:val="2"/>
        </w:numPr>
        <w:rPr/>
      </w:pPr>
      <w:r>
        <w:rPr/>
        <w:t>#14 OR #13 OR #12 OR #11 OR #10 OR #9 OR #8 OR #7 OR #6 OR #5 OR #4 (286,936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"diagnos* accura*" or sensitiv* or specific* or valid*) (4,557,124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"roc curve") (12,767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"positive predictive value") (23,706)</w:t>
      </w:r>
    </w:p>
    <w:p>
      <w:pPr>
        <w:pStyle w:val="MediumGrid1Accent2"/>
        <w:numPr>
          <w:ilvl w:val="0"/>
          <w:numId w:val="2"/>
        </w:numPr>
        <w:rPr/>
      </w:pPr>
      <w:r>
        <w:rPr/>
        <w:t>TOPIC: ("negative predictive value") (18,947)</w:t>
      </w:r>
    </w:p>
    <w:p>
      <w:pPr>
        <w:pStyle w:val="MediumGrid1Accent2"/>
        <w:numPr>
          <w:ilvl w:val="0"/>
          <w:numId w:val="2"/>
        </w:numPr>
        <w:rPr/>
      </w:pPr>
      <w:r>
        <w:rPr/>
        <w:t>#19 OR #18 OR #17 OR #16 (4,566,667)</w:t>
      </w:r>
    </w:p>
    <w:p>
      <w:pPr>
        <w:pStyle w:val="MediumGrid1Accent2"/>
        <w:numPr>
          <w:ilvl w:val="0"/>
          <w:numId w:val="2"/>
        </w:numPr>
        <w:rPr/>
      </w:pPr>
      <w:r>
        <w:rPr/>
        <w:t>#20 AND #15 AND #3 (1,789)</w:t>
      </w:r>
    </w:p>
    <w:p>
      <w:pPr>
        <w:pStyle w:val="MediumGrid1Accent2"/>
        <w:numPr>
          <w:ilvl w:val="0"/>
          <w:numId w:val="2"/>
        </w:numPr>
        <w:rPr/>
      </w:pPr>
      <w:r>
        <w:rPr/>
        <w:t>#20 AND #15 AND #3 Refined by: LANGUAGES: ( ENGLISH ) (1,720)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Scopus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Search was conducted on 20 April 2015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ITLE-ABS-KEY (("heptatitis-b" OR "hep-b" OR (hepatitis W/5 b) OR (hep W/5 b) OR hbv OR hbsag) AND (((rapid OR "point of care" OR "near patient" OR poc OR poct OR bedside) W/5 (tests OR test OR testing OR detect* OR diagnos* OR screen* OR kit OR kits OR assay* OR device*)) OR radt OR radts OR rdt OR rdts OR "rapid test*" OR "enzyme-linked immunosorbent assay" OR elisa OR (enzyme W/2 (immunoassay* OR immuno-assay* OR immunosorbent)) OR ((antibod* OR anigen*) W/3 detect*)) AND ("diagnos* accura*" OR sensitiv* OR specific* OR valid* OR "roc curve" OR "positive predictive value" OR "negative predictive value")) AND (LIMIT-TO (LANGUAGE, "English")) (3,605)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Cochrane Central Register of Controlled Trials, Wiley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he search was run on 20 April 2015</w:t>
      </w:r>
    </w:p>
    <w:p>
      <w:pPr>
        <w:pStyle w:val="MediumGrid1Accent2"/>
        <w:numPr>
          <w:ilvl w:val="0"/>
          <w:numId w:val="9"/>
        </w:numPr>
        <w:rPr/>
      </w:pPr>
      <w:r>
        <w:rPr/>
        <w:t>MeSH descriptor: [Hepatitis, Viral, Human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titis Viruses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titis Antibodies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dnaviridae Infections] explode all trees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titis B Antibodies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titis B virus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dnaviridae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Hepatitis B Surface Antigens] explode all trees</w:t>
      </w:r>
    </w:p>
    <w:p>
      <w:pPr>
        <w:pStyle w:val="MediumGrid1Accent2"/>
        <w:numPr>
          <w:ilvl w:val="0"/>
          <w:numId w:val="5"/>
        </w:numPr>
        <w:rPr/>
      </w:pPr>
      <w:r>
        <w:rPr/>
        <w:t>"hepatitis-b"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"hep-b"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hepatitis near/5 b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hep near/5 b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hbv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hbsag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#1 or #2 or #3 or #4 or #5 or #6 or #7 or #8 or #9 or #10 or #11 or #12 or #13 or #14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Reagent Kits, Diagnostic] explode all trees</w:t>
      </w:r>
    </w:p>
    <w:p>
      <w:pPr>
        <w:pStyle w:val="MediumGrid1Accent2"/>
        <w:numPr>
          <w:ilvl w:val="0"/>
          <w:numId w:val="5"/>
        </w:numPr>
        <w:rPr/>
      </w:pPr>
      <w:r>
        <w:rPr/>
        <w:t>(rapid or "point of care" or "near patient" or poc or poct or bedside) near/5 (test or tests or testing or detect* or diagnos* or screen* or kit or kits or assay* or device*)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radt or radts or rdt or rdts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"rapid test*"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Enzyme-Linked Immunosorbent Assay] explode all trees</w:t>
      </w:r>
    </w:p>
    <w:p>
      <w:pPr>
        <w:pStyle w:val="MediumGrid1Accent2"/>
        <w:numPr>
          <w:ilvl w:val="0"/>
          <w:numId w:val="5"/>
        </w:numPr>
        <w:rPr/>
      </w:pPr>
      <w:r>
        <w:rPr/>
        <w:t>enzyme near/2 (immunoassay* or immuno-assay* or immunosorbent)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>
          <w:rFonts w:cs="Calibri"/>
        </w:rPr>
        <w:t xml:space="preserve"> </w:t>
      </w:r>
      <w:r>
        <w:rPr/>
        <w:t>(antigen* or antibod*) near/3 detect*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Immunoassay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Immunoenzyme Techniques] this term only</w:t>
      </w:r>
    </w:p>
    <w:p>
      <w:pPr>
        <w:pStyle w:val="MediumGrid1Accent2"/>
        <w:numPr>
          <w:ilvl w:val="0"/>
          <w:numId w:val="5"/>
        </w:numPr>
        <w:rPr/>
      </w:pPr>
      <w:r>
        <w:rPr/>
        <w:t>"enzyme-linked immunosorbent assay" or ELISA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#16 or #17 or #18 or #19 or #20 or #21 or #22 or #23 or #24 or #25</w:t>
      </w:r>
    </w:p>
    <w:p>
      <w:pPr>
        <w:pStyle w:val="MediumGrid1Accent2"/>
        <w:numPr>
          <w:ilvl w:val="0"/>
          <w:numId w:val="5"/>
        </w:numPr>
        <w:rPr/>
      </w:pPr>
      <w:r>
        <w:rPr/>
        <w:t>MeSH descriptor: [Sensitivity and Specificity] explode all trees</w:t>
      </w:r>
    </w:p>
    <w:p>
      <w:pPr>
        <w:pStyle w:val="MediumGrid1Accent2"/>
        <w:numPr>
          <w:ilvl w:val="0"/>
          <w:numId w:val="5"/>
        </w:numPr>
        <w:rPr/>
      </w:pPr>
      <w:r>
        <w:rPr/>
        <w:t>diagnos* accura* or sensitiv* or specific* or valid*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"roc curve"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"positive predictive value"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"negative predictive value":ti,ab,kw  (Word variations have been searched)</w:t>
      </w:r>
    </w:p>
    <w:p>
      <w:pPr>
        <w:pStyle w:val="MediumGrid1Accent2"/>
        <w:numPr>
          <w:ilvl w:val="0"/>
          <w:numId w:val="5"/>
        </w:numPr>
        <w:rPr/>
      </w:pPr>
      <w:r>
        <w:rPr/>
        <w:t>#27 or #28 or #29 or #30 or #31</w:t>
      </w:r>
    </w:p>
    <w:p>
      <w:pPr>
        <w:pStyle w:val="MediumGrid1Accent2"/>
        <w:numPr>
          <w:ilvl w:val="0"/>
          <w:numId w:val="5"/>
        </w:numPr>
        <w:rPr/>
      </w:pPr>
      <w:r>
        <w:rPr/>
        <w:t>#15 and #26 and #32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he search found 64 trials.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Literatura Latino-Americana e do Caribe em Ciências da Saúde (LILACS) (BIREME interface)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LILACS was searched on 20 April 2015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("hepatitis b" or "hep b" or "hbv" or "hbsag") and ("rapid test$" or "point of care test$" or "near patient test$" or "poc test$" or poct or "bedside test$" or "rapid detect$" or "point of care detect$" or "near patient detect$" or "poc detect$" or "bedside detect$" or "rapid diagnos$" or "point of care diagnos$" or "near patient diagnos$" or "poc diagnos$" or "bedside diagnos$" or "rapid screen$" or "point of care screen$" or "near patient screen$" or "poc screen$" or "bedside screen$" or "rapid kit$" or "point of care kit$" or "near patient kit$" or "poc kit$" or "bedside kit$" or "rapid assay$" or "point of care assay$" or "near patient assay$" or "poc assay$" or "bedside assay$" or "rapid device$" or "point of care device$" or "near patient device$" or "poc device$" or "bedside device$" or radt or radts or rdt or rdts or "enzyme-linked immunosorbent assay" or "antigen$ detect$" or "antibod$ detect$" or elisa or immunoassay or immunoenzyme or "immuno-assay") and ("diagnos$ accura$" or sensitiv$ or specific$ or valid$ or "roc curve" or "positive predictive value" or "negative predictive value") (33)</w:t>
      </w:r>
    </w:p>
    <w:p>
      <w:pPr>
        <w:pStyle w:val="Normal"/>
        <w:rPr>
          <w:rFonts w:cs="Times New Roman"/>
          <w:u w:val="single"/>
        </w:rPr>
      </w:pPr>
      <w:r>
        <w:rPr>
          <w:rFonts w:cs="Times New Roman"/>
          <w:u w:val="single"/>
        </w:rPr>
        <w:t>WHO Global Index Medicus</w:t>
      </w:r>
    </w:p>
    <w:p>
      <w:pPr>
        <w:pStyle w:val="Normal"/>
        <w:rPr>
          <w:rFonts w:cs="Times New Roman"/>
        </w:rPr>
      </w:pPr>
      <w:r>
        <w:rPr>
          <w:rFonts w:cs="Times New Roman"/>
        </w:rPr>
        <w:t>The database was searched on 22 April 2015</w:t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  <w:t>SUBJECT: (("Hepatitis, Viral, Human" OR "Hepatitis Viruses" OR "Hepatitis B virus" OR "Hepatitis Antibodies" OR "Hepadnaviridae Infections" OR "Hepatitis B Antibodies" OR "Hepatitis B Virus" OR "Hepadnaviridae" OR "Hepatitis B Surface Antigens") AND ("Reagent Kits, Diagnostic" OR "Enzyme-Linked Immunosorbent Assay" OR "Immunoassay" OR "Immunoenzyme Techniques") AND ("Sensitivity and Specificity")) (478)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GRADE-quality">
    <w:altName w:val="Times New Roman"/>
    <w:charset w:val="00"/>
    <w:family w:val="auto"/>
    <w:pitch w:val="default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65" w:hanging="465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65" w:hanging="465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825" w:hanging="465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0"/>
        </w:tabs>
        <w:ind w:left="465" w:hanging="465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3"/>
    <w:lvlOverride w:ilvl="0">
      <w:startOverride w:val="1"/>
    </w:lvlOverride>
  </w:num>
  <w:num w:numId="7">
    <w:abstractNumId w:val="4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5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cs="Times New Roman"/>
      <w:i/>
      <w:szCs w:val="24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cs="Times New Roman"/>
      <w:i/>
      <w:sz w:val="20"/>
      <w:szCs w:val="20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eastAsia="Calibri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</w:rPr>
  </w:style>
  <w:style w:type="character" w:styleId="Heading3Char">
    <w:name w:val="Heading 3 Char"/>
    <w:qFormat/>
    <w:rPr>
      <w:rFonts w:ascii="Times New Roman" w:hAnsi="Times New Roman" w:eastAsia="Calibri" w:cs="Times New Roman"/>
      <w:i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szCs w:val="20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MediumGrid1Accent2Char">
    <w:name w:val="Medium Grid 1 - Accent 2 Char"/>
    <w:qFormat/>
    <w:rPr>
      <w:rFonts w:ascii="Calibri" w:hAnsi="Calibri" w:eastAsia="Calibri" w:cs="Arial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EndNoteBibliographyTitleChar">
    <w:name w:val="EndNote Bibliography Title Char"/>
    <w:qFormat/>
    <w:rPr>
      <w:rFonts w:eastAsia="Calibri"/>
      <w:sz w:val="22"/>
      <w:lang w:val="en-US" w:eastAsia="en-US"/>
    </w:rPr>
  </w:style>
  <w:style w:type="character" w:styleId="EndNoteBibliographyChar">
    <w:name w:val="EndNote Bibliography Char"/>
    <w:qFormat/>
    <w:rPr>
      <w:rFonts w:eastAsia="Calibri"/>
      <w:sz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ndNoteCategoryHeadingChar">
    <w:name w:val="EndNote Category Heading Char"/>
    <w:qFormat/>
    <w:rPr>
      <w:rFonts w:ascii="Calibri" w:hAnsi="Calibri" w:eastAsia="Calibri" w:cs="Arial"/>
      <w:b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kern w:val="2"/>
      <w:sz w:val="56"/>
      <w:szCs w:val="5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MediumGrid2Char1">
    <w:name w:val="Medium Grid 2 Char1"/>
    <w:qFormat/>
    <w:rPr>
      <w:rFonts w:eastAsia="Calibri"/>
      <w:lang w:bidi="ar-SA"/>
    </w:rPr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ntent">
    <w:name w:val="content"/>
    <w:basedOn w:val="DefaultParagraphFont"/>
    <w:qFormat/>
    <w:rPr/>
  </w:style>
  <w:style w:type="character" w:styleId="Prevvalue">
    <w:name w:val="prev-value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Qualitysign1">
    <w:name w:val="quality-sign1"/>
    <w:qFormat/>
    <w:rPr>
      <w:rFonts w:ascii="GRADE-quality;Times New Roman" w:hAnsi="GRADE-quality;Times New Roman" w:cs="GRADE-quality;Times New Roman"/>
      <w:sz w:val="21"/>
      <w:szCs w:val="21"/>
    </w:rPr>
  </w:style>
  <w:style w:type="character" w:styleId="DocumentMapChar">
    <w:name w:val="Document Map Char"/>
    <w:qFormat/>
    <w:rPr>
      <w:rFonts w:ascii="Times New Roman" w:hAnsi="Times New Roman" w:eastAsia="Calibri" w:cs="Times New Roman"/>
      <w:sz w:val="24"/>
      <w:szCs w:val="24"/>
    </w:rPr>
  </w:style>
  <w:style w:type="character" w:styleId="MediumGrid2Char">
    <w:name w:val="Medium Grid 2 Char"/>
    <w:qFormat/>
    <w:rPr>
      <w:rFonts w:eastAsia="Calibri"/>
      <w:lang w:bidi="ar-SA"/>
    </w:rPr>
  </w:style>
  <w:style w:type="character" w:styleId="LineNumbering">
    <w:name w:val="Line Number"/>
    <w:rPr/>
  </w:style>
  <w:style w:type="character" w:styleId="PageNumber">
    <w:name w:val="Page Number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rFonts w:ascii="Calibri" w:hAnsi="Calibri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Times New Roman"/>
      <w:sz w:val="22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Times New Roman"/>
      <w:sz w:val="22"/>
      <w:szCs w:val="20"/>
      <w:lang w:val="en-US" w:eastAsia="en-US"/>
    </w:rPr>
  </w:style>
  <w:style w:type="paragraph" w:styleId="Table">
    <w:name w:val="Table"/>
    <w:basedOn w:val="Normal"/>
    <w:qFormat/>
    <w:pPr>
      <w:spacing w:lineRule="auto" w:line="240" w:before="40" w:after="40"/>
    </w:pPr>
    <w:rPr>
      <w:rFonts w:ascii="Arial Narrow" w:hAnsi="Arial Narrow" w:eastAsia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rFonts w:ascii="Calibri" w:hAnsi="Calibri" w:cs="Times New Roman"/>
      <w:b/>
      <w:sz w:val="20"/>
      <w:szCs w:val="20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cs="Times New Roman"/>
      <w:sz w:val="20"/>
      <w:szCs w:val="20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cs="Times New Roman"/>
      <w:szCs w:val="24"/>
      <w:lang w:val="en-US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9T01:15:00Z</dcterms:created>
  <dc:creator>Ali Amini</dc:creator>
  <dc:description/>
  <cp:keywords/>
  <dc:language>en-US</dc:language>
  <cp:lastModifiedBy>Amini, Ali</cp:lastModifiedBy>
  <cp:lastPrinted>2016-12-14T20:03:00Z</cp:lastPrinted>
  <dcterms:modified xsi:type="dcterms:W3CDTF">2017-08-19T01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_NewReviewCycle">
    <vt:lpwstr/>
  </property>
</Properties>
</file>